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bookmarkStart w:id="0" w:name="_Hlk122208199"/>
          </w:p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BDD6EE" w:themeFill="accent5" w:themeFillTint="66"/>
          </w:tcPr>
          <w:p>
            <w:pPr>
              <w:jc w:val="center"/>
            </w:pPr>
            <w:r>
              <w:rPr>
                <w:rFonts w:hint="eastAsia"/>
              </w:rPr>
              <w:t>m</w:t>
            </w:r>
            <w:r>
              <w:t>N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rPr>
                <w:rFonts w:hint="eastAsia"/>
              </w:rPr>
              <w:t>A</w:t>
            </w:r>
            <w:r>
              <w:t>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B</w:t>
            </w:r>
            <w:r>
              <w:t>aseline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bookmarkStart w:id="1" w:name="_Hlk122205233"/>
            <w:r>
              <w:t>Baseline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2</w:t>
            </w:r>
            <w:r>
              <w:t>4 h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24 h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24 h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t>7 d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1</w:t>
            </w:r>
            <w:r>
              <w:t>4 d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IF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B</w:t>
            </w:r>
            <w:r>
              <w:t>aseline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Baseline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2</w:t>
            </w:r>
            <w:r>
              <w:t>4 h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t>7 d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1</w:t>
            </w:r>
            <w:r>
              <w:t>4 d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IF + SB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B</w:t>
            </w:r>
            <w:r>
              <w:t>aseline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2</w:t>
            </w:r>
            <w:r>
              <w:t>4 h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t>7 d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1</w:t>
            </w:r>
            <w:r>
              <w:t>4 d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14 d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/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</w:p>
        </w:tc>
        <w:tc>
          <w:tcPr>
            <w:tcW w:w="1660" w:type="dxa"/>
          </w:tcPr>
          <w:p/>
        </w:tc>
      </w:tr>
      <w:bookmarkEnd w:id="0"/>
    </w:tbl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BDD6EE" w:themeFill="accent5" w:themeFillTint="66"/>
          </w:tcPr>
          <w:p>
            <w:pPr>
              <w:jc w:val="center"/>
            </w:pPr>
            <w:r>
              <w:t>Adhesive-removal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rPr>
                <w:rFonts w:hint="eastAsia"/>
              </w:rPr>
              <w:t>A</w:t>
            </w:r>
            <w:r>
              <w:t>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B</w:t>
            </w:r>
            <w:r>
              <w:t>aseline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2</w:t>
            </w:r>
            <w:r>
              <w:t>4 h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t>7 d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1</w:t>
            </w:r>
            <w:r>
              <w:t>4 d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IF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B</w:t>
            </w:r>
            <w:r>
              <w:t>aseline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2</w:t>
            </w:r>
            <w:r>
              <w:t>4 h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6</w:t>
            </w:r>
            <w:bookmarkStart w:id="3" w:name="_GoBack"/>
            <w:bookmarkEnd w:id="3"/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2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1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8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right w:val="single" w:color="auto" w:sz="4" w:space="0"/>
            </w:tcBorders>
          </w:tcPr>
          <w:p>
            <w:r>
              <w:t>24 h 1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1660" w:type="dxa"/>
            <w:tcBorders>
              <w:lef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t>7 d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1</w:t>
            </w:r>
            <w:r>
              <w:t>4 d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IF + SB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B</w:t>
            </w:r>
            <w:r>
              <w:t>aseline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aseline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2</w:t>
            </w:r>
            <w:r>
              <w:t>4 h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24 h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t>7 d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</w:t>
            </w:r>
            <w:r>
              <w:rPr>
                <w:vertAlign w:val="subscript"/>
              </w:rPr>
              <w:t xml:space="preserve"> </w:t>
            </w:r>
            <w:r>
              <w:t>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7 d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E2EFD9" w:themeFill="accent6" w:themeFillTint="33"/>
          </w:tcPr>
          <w:p>
            <w:r>
              <w:rPr>
                <w:rFonts w:hint="eastAsia"/>
              </w:rPr>
              <w:t>1</w:t>
            </w:r>
            <w:r>
              <w:t>4 d (n=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9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14 d 1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/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</w:rPr>
            </w:pPr>
          </w:p>
        </w:tc>
        <w:tc>
          <w:tcPr>
            <w:tcW w:w="1660" w:type="dxa"/>
          </w:tcPr>
          <w:p/>
        </w:tc>
      </w:tr>
    </w:tbl>
    <w:p/>
    <w:p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bookmarkStart w:id="2" w:name="_Hlk122295561"/>
          </w:p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BDD6EE" w:themeFill="accent5" w:themeFillTint="66"/>
          </w:tcPr>
          <w:p>
            <w:pPr>
              <w:jc w:val="center"/>
            </w:pPr>
            <w:r>
              <w:t>SMAD23/pSMAD23 Western b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A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/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hint="eastAsia"/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SMAD2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pSMAD2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FF0000"/>
                <w:sz w:val="22"/>
              </w:rPr>
              <w:t>G</w:t>
            </w:r>
            <w:r>
              <w:rPr>
                <w:color w:val="FF0000"/>
                <w:sz w:val="22"/>
              </w:rPr>
              <w:t>APDH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L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3746.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5678.5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3697.9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L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4521.2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364.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766.0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L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776.8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9387.2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2832.3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L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466.7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6354.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647.8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L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8762.8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873.8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4273.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L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994.5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763.7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0985.6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L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0989.6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287.1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4873.6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L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0892.0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871.6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1364.2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IF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2368.5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8725.2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6390.7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463.3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0827.8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387.9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475.5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5738.9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3872.3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0984.6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0927.3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2783.8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463.2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4873.8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372.9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0465.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6374.7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008.7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9847.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1829.3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1928.2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336.4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0923.8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0879.1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IF+SB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+SB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6621.9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7437.0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0572.8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+SB</w:t>
            </w:r>
            <w:r>
              <w:rPr>
                <w:vertAlign w:val="subscript"/>
              </w:rPr>
              <w:t xml:space="preserve"> </w:t>
            </w:r>
            <w:r>
              <w:t>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736.8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948.9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9837.7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+SB</w:t>
            </w:r>
            <w:r>
              <w:rPr>
                <w:vertAlign w:val="subscript"/>
              </w:rPr>
              <w:t xml:space="preserve"> </w:t>
            </w:r>
            <w: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0808.0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733.8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108.3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+SB</w:t>
            </w:r>
            <w:r>
              <w:rPr>
                <w:vertAlign w:val="subscript"/>
              </w:rPr>
              <w:t xml:space="preserve"> </w:t>
            </w:r>
            <w: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2893.2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362.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2763.8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+SB</w:t>
            </w:r>
            <w:r>
              <w:rPr>
                <w:vertAlign w:val="subscript"/>
              </w:rPr>
              <w:t xml:space="preserve"> </w:t>
            </w:r>
            <w: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9334.5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0984.8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3273.2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+SB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3748.8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0837.7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6876.9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+SB</w:t>
            </w:r>
            <w:r>
              <w:rPr>
                <w:vertAlign w:val="subscript"/>
              </w:rPr>
              <w:t xml:space="preserve"> </w:t>
            </w:r>
            <w: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0984.6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1886.5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352.9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+SB</w:t>
            </w:r>
            <w:r>
              <w:rPr>
                <w:vertAlign w:val="subscript"/>
              </w:rPr>
              <w:t xml:space="preserve"> </w:t>
            </w:r>
            <w: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293.4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531.1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263.7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/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bookmarkEnd w:id="2"/>
    </w:tbl>
    <w:p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740"/>
        <w:gridCol w:w="740"/>
        <w:gridCol w:w="741"/>
        <w:gridCol w:w="741"/>
        <w:gridCol w:w="741"/>
        <w:gridCol w:w="741"/>
        <w:gridCol w:w="741"/>
        <w:gridCol w:w="741"/>
        <w:gridCol w:w="741"/>
        <w:gridCol w:w="7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/>
        </w:tc>
        <w:tc>
          <w:tcPr>
            <w:tcW w:w="740" w:type="dxa"/>
          </w:tcPr>
          <w:p/>
        </w:tc>
        <w:tc>
          <w:tcPr>
            <w:tcW w:w="740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shd w:val="clear" w:color="auto" w:fill="BDD6EE" w:themeFill="accent5" w:themeFillTint="66"/>
          </w:tcPr>
          <w:p>
            <w:pPr>
              <w:jc w:val="center"/>
            </w:pPr>
            <w:r>
              <w:t>CD31/Ki67 Immunofluorescence (cells/fiel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shd w:val="clear" w:color="auto" w:fill="FEF2CC" w:themeFill="accent4" w:themeFillTint="33"/>
          </w:tcPr>
          <w:p>
            <w:r>
              <w:t>A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shd w:val="clear" w:color="auto" w:fill="FEF2CC" w:themeFill="accent4" w:themeFillTint="33"/>
          </w:tcPr>
          <w:p>
            <w:r>
              <w:t>IF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tcBorders>
              <w:right w:val="single" w:color="auto" w:sz="4" w:space="0"/>
            </w:tcBorders>
            <w:shd w:val="clear" w:color="auto" w:fill="FEF2CC" w:themeFill="accent4" w:themeFillTint="33"/>
          </w:tcPr>
          <w:p>
            <w:pPr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IF+SB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+SB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+SB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+SB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+SB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+SB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+SB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+SB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+SB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</w:tbl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  <w:gridSpan w:val="5"/>
            <w:shd w:val="clear" w:color="auto" w:fill="BDD6EE" w:themeFill="accent5" w:themeFillTint="66"/>
          </w:tcPr>
          <w:p>
            <w:pPr>
              <w:tabs>
                <w:tab w:val="left" w:pos="3779"/>
                <w:tab w:val="center" w:pos="4040"/>
              </w:tabs>
              <w:jc w:val="left"/>
            </w:pPr>
            <w:r>
              <w:tab/>
            </w:r>
            <w:r>
              <w:t>r</w:t>
            </w:r>
            <w:r>
              <w:tab/>
            </w:r>
            <w:r>
              <w:t>CBF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A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/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hint="eastAsia"/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Baseline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jc w:val="right"/>
              <w:rPr>
                <w:rFonts w:hint="eastAsia"/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4 h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color w:val="FF0000"/>
                <w:sz w:val="22"/>
              </w:rPr>
              <w:t>7 d</w:t>
            </w:r>
          </w:p>
        </w:tc>
        <w:tc>
          <w:tcPr>
            <w:tcW w:w="1660" w:type="dxa"/>
            <w:tcBorders>
              <w:bottom w:val="single" w:color="auto" w:sz="4" w:space="0"/>
            </w:tcBorders>
          </w:tcPr>
          <w:p>
            <w:pPr>
              <w:jc w:val="right"/>
            </w:pPr>
            <w:r>
              <w:rPr>
                <w:rFonts w:hint="eastAsia"/>
                <w:color w:val="FF0000"/>
              </w:rPr>
              <w:t>1</w:t>
            </w:r>
            <w:r>
              <w:rPr>
                <w:color w:val="FF0000"/>
              </w:rPr>
              <w:t>4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AL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AL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L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L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AL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L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L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L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IF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IF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IF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3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IF+SB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IF+SB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+SB</w:t>
            </w:r>
            <w:r>
              <w:rPr>
                <w:vertAlign w:val="subscript"/>
              </w:rPr>
              <w:t xml:space="preserve"> </w:t>
            </w:r>
            <w:r>
              <w:t>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IF+SB</w:t>
            </w:r>
            <w:r>
              <w:rPr>
                <w:vertAlign w:val="subscript"/>
              </w:rPr>
              <w:t xml:space="preserve"> </w:t>
            </w:r>
            <w: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IF+SB</w:t>
            </w:r>
            <w:r>
              <w:rPr>
                <w:vertAlign w:val="subscript"/>
              </w:rPr>
              <w:t xml:space="preserve"> </w:t>
            </w:r>
            <w: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+SB</w:t>
            </w:r>
            <w:r>
              <w:rPr>
                <w:vertAlign w:val="subscript"/>
              </w:rPr>
              <w:t xml:space="preserve"> </w:t>
            </w:r>
            <w: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+SB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IF+SB</w:t>
            </w:r>
            <w:r>
              <w:rPr>
                <w:vertAlign w:val="subscript"/>
              </w:rPr>
              <w:t xml:space="preserve"> </w:t>
            </w:r>
            <w: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IF+SB</w:t>
            </w:r>
            <w:r>
              <w:rPr>
                <w:vertAlign w:val="subscript"/>
              </w:rPr>
              <w:t xml:space="preserve"> </w:t>
            </w:r>
            <w: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/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  <w:tcBorders>
              <w:top w:val="single" w:color="auto" w:sz="4" w:space="0"/>
            </w:tcBorders>
          </w:tcPr>
          <w:p/>
        </w:tc>
      </w:tr>
    </w:tbl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740"/>
        <w:gridCol w:w="740"/>
        <w:gridCol w:w="741"/>
        <w:gridCol w:w="741"/>
        <w:gridCol w:w="741"/>
        <w:gridCol w:w="741"/>
        <w:gridCol w:w="741"/>
        <w:gridCol w:w="741"/>
        <w:gridCol w:w="741"/>
        <w:gridCol w:w="7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/>
        </w:tc>
        <w:tc>
          <w:tcPr>
            <w:tcW w:w="740" w:type="dxa"/>
          </w:tcPr>
          <w:p/>
        </w:tc>
        <w:tc>
          <w:tcPr>
            <w:tcW w:w="740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shd w:val="clear" w:color="auto" w:fill="BDD6EE" w:themeFill="accent5" w:themeFillTint="66"/>
          </w:tcPr>
          <w:p>
            <w:pPr>
              <w:jc w:val="center"/>
            </w:pPr>
            <w:r>
              <w:t>Total vessel surface a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shd w:val="clear" w:color="auto" w:fill="FEF2CC" w:themeFill="accent4" w:themeFillTint="33"/>
          </w:tcPr>
          <w:p>
            <w:r>
              <w:t>A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1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7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8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shd w:val="clear" w:color="auto" w:fill="FEF2CC" w:themeFill="accent4" w:themeFillTint="33"/>
          </w:tcPr>
          <w:p>
            <w:r>
              <w:t>IF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3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3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7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8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2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7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7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7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tcBorders>
              <w:right w:val="single" w:color="auto" w:sz="4" w:space="0"/>
            </w:tcBorders>
            <w:shd w:val="clear" w:color="auto" w:fill="FEF2CC" w:themeFill="accent4" w:themeFillTint="33"/>
          </w:tcPr>
          <w:p>
            <w:pPr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IF+SB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3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1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1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2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2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64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1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1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2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4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</w:tbl>
    <w:p>
      <w:pPr>
        <w:rPr>
          <w:rFonts w:hint="eastAsia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740"/>
        <w:gridCol w:w="740"/>
        <w:gridCol w:w="741"/>
        <w:gridCol w:w="741"/>
        <w:gridCol w:w="741"/>
        <w:gridCol w:w="741"/>
        <w:gridCol w:w="741"/>
        <w:gridCol w:w="741"/>
        <w:gridCol w:w="741"/>
        <w:gridCol w:w="7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/>
        </w:tc>
        <w:tc>
          <w:tcPr>
            <w:tcW w:w="740" w:type="dxa"/>
          </w:tcPr>
          <w:p/>
        </w:tc>
        <w:tc>
          <w:tcPr>
            <w:tcW w:w="740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  <w:gridSpan w:val="11"/>
            <w:shd w:val="clear" w:color="auto" w:fill="BDD6EE" w:themeFill="accent5" w:themeFillTint="66"/>
          </w:tcPr>
          <w:p>
            <w:pPr>
              <w:jc w:val="center"/>
            </w:pPr>
            <w:r>
              <w:t>Number of branch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  <w:gridSpan w:val="11"/>
            <w:shd w:val="clear" w:color="auto" w:fill="FEF2CC" w:themeFill="accent4" w:themeFillTint="33"/>
          </w:tcPr>
          <w:p>
            <w:r>
              <w:t>A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88" w:type="dxa"/>
          </w:tcPr>
          <w:p>
            <w:r>
              <w:t>AL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AL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shd w:val="clear" w:color="auto" w:fill="FEF2CC" w:themeFill="accent4" w:themeFillTint="33"/>
          </w:tcPr>
          <w:p>
            <w:r>
              <w:t>IF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88" w:type="dxa"/>
          </w:tcPr>
          <w:p>
            <w:r>
              <w:t>IF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3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88" w:type="dxa"/>
          </w:tcPr>
          <w:p>
            <w:r>
              <w:t>IF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t>IF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tcBorders>
              <w:right w:val="single" w:color="auto" w:sz="4" w:space="0"/>
            </w:tcBorders>
            <w:shd w:val="clear" w:color="auto" w:fill="FEF2CC" w:themeFill="accent4" w:themeFillTint="33"/>
          </w:tcPr>
          <w:p>
            <w:pPr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IF+SB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8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+SB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</w:tbl>
    <w:p/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I0ZGNlOWNmZGMwMGIxNWY1ZTc3ZmNlNjdjNjI3NGMifQ=="/>
  </w:docVars>
  <w:rsids>
    <w:rsidRoot w:val="00755784"/>
    <w:rsid w:val="000C61BE"/>
    <w:rsid w:val="000C7F8D"/>
    <w:rsid w:val="00103035"/>
    <w:rsid w:val="001A761A"/>
    <w:rsid w:val="001C14A3"/>
    <w:rsid w:val="002B6F5B"/>
    <w:rsid w:val="00370BC0"/>
    <w:rsid w:val="003B7A34"/>
    <w:rsid w:val="00452D38"/>
    <w:rsid w:val="004F103A"/>
    <w:rsid w:val="00541085"/>
    <w:rsid w:val="005B2138"/>
    <w:rsid w:val="005C1043"/>
    <w:rsid w:val="006438EF"/>
    <w:rsid w:val="0067495B"/>
    <w:rsid w:val="00692991"/>
    <w:rsid w:val="006F5644"/>
    <w:rsid w:val="00755784"/>
    <w:rsid w:val="0079171A"/>
    <w:rsid w:val="008071E9"/>
    <w:rsid w:val="00870ACA"/>
    <w:rsid w:val="009C0796"/>
    <w:rsid w:val="009D3D11"/>
    <w:rsid w:val="00A0503A"/>
    <w:rsid w:val="00A3272D"/>
    <w:rsid w:val="00B670F0"/>
    <w:rsid w:val="00CC3EFA"/>
    <w:rsid w:val="00D80BFA"/>
    <w:rsid w:val="00DE5AF7"/>
    <w:rsid w:val="00E139B4"/>
    <w:rsid w:val="00E4578A"/>
    <w:rsid w:val="00E84574"/>
    <w:rsid w:val="00EC598D"/>
    <w:rsid w:val="00EC5B9A"/>
    <w:rsid w:val="00ED3888"/>
    <w:rsid w:val="00F2030E"/>
    <w:rsid w:val="00F82341"/>
    <w:rsid w:val="39137DA2"/>
    <w:rsid w:val="52AB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FAE3E-1267-4240-A273-7D4D1B43AC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2</Pages>
  <Words>5227</Words>
  <Characters>13341</Characters>
  <Lines>144</Lines>
  <Paragraphs>40</Paragraphs>
  <TotalTime>453</TotalTime>
  <ScaleCrop>false</ScaleCrop>
  <LinksUpToDate>false</LinksUpToDate>
  <CharactersWithSpaces>1454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7T08:32:00Z</dcterms:created>
  <dc:creator>MA JINGXI</dc:creator>
  <cp:lastModifiedBy>马</cp:lastModifiedBy>
  <dcterms:modified xsi:type="dcterms:W3CDTF">2022-12-25T08:40:07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24628B13710400AB165079C88E6B4D1</vt:lpwstr>
  </property>
</Properties>
</file>